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D2EC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 Regular" w:hAnsi="Times New Roman Regular" w:eastAsia="宋体" w:cs="Times New Roman Regular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>S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>1 Indices of the topological structure of the microbial community network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71"/>
        <w:gridCol w:w="648"/>
        <w:gridCol w:w="823"/>
        <w:gridCol w:w="1004"/>
        <w:gridCol w:w="689"/>
        <w:gridCol w:w="689"/>
        <w:gridCol w:w="1173"/>
        <w:gridCol w:w="689"/>
        <w:gridCol w:w="689"/>
      </w:tblGrid>
      <w:tr w14:paraId="39B43EFE">
        <w:trPr>
          <w:trHeight w:val="31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F547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BAED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6740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d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42A8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gre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7DA4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0415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9066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88FB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bunda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AFA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33A9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PL</w:t>
            </w:r>
          </w:p>
        </w:tc>
      </w:tr>
      <w:tr w14:paraId="4042C3FA">
        <w:trPr>
          <w:trHeight w:val="11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75A3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M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869A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6FAD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7635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.4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0B3E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5.3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0879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C775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58B2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0CB7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8188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338</w:t>
            </w:r>
          </w:p>
        </w:tc>
      </w:tr>
      <w:tr w14:paraId="22912948">
        <w:trPr>
          <w:trHeight w:val="113" w:hRule="atLeast"/>
          <w:jc w:val="center"/>
        </w:trPr>
        <w:tc>
          <w:tcPr>
            <w:tcW w:w="0" w:type="auto"/>
            <w:shd w:val="clear"/>
            <w:vAlign w:val="center"/>
          </w:tcPr>
          <w:p w14:paraId="4B5A8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RSF</w:t>
            </w:r>
          </w:p>
        </w:tc>
        <w:tc>
          <w:tcPr>
            <w:tcW w:w="0" w:type="auto"/>
            <w:shd w:val="clear"/>
            <w:vAlign w:val="center"/>
          </w:tcPr>
          <w:p w14:paraId="5205B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84</w:t>
            </w:r>
          </w:p>
        </w:tc>
        <w:tc>
          <w:tcPr>
            <w:tcW w:w="0" w:type="auto"/>
            <w:shd w:val="clear"/>
            <w:vAlign w:val="center"/>
          </w:tcPr>
          <w:p w14:paraId="0191A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49</w:t>
            </w:r>
          </w:p>
        </w:tc>
        <w:tc>
          <w:tcPr>
            <w:tcW w:w="0" w:type="auto"/>
            <w:shd w:val="clear"/>
            <w:vAlign w:val="center"/>
          </w:tcPr>
          <w:p w14:paraId="538F4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462</w:t>
            </w:r>
          </w:p>
        </w:tc>
        <w:tc>
          <w:tcPr>
            <w:tcW w:w="0" w:type="auto"/>
            <w:shd w:val="clear"/>
            <w:vAlign w:val="center"/>
          </w:tcPr>
          <w:p w14:paraId="36229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53.801</w:t>
            </w:r>
          </w:p>
        </w:tc>
        <w:tc>
          <w:tcPr>
            <w:tcW w:w="0" w:type="auto"/>
            <w:shd w:val="clear"/>
            <w:vAlign w:val="center"/>
          </w:tcPr>
          <w:p w14:paraId="1FB55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shd w:val="clear"/>
            <w:vAlign w:val="center"/>
          </w:tcPr>
          <w:p w14:paraId="425E7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shd w:val="clear"/>
            <w:vAlign w:val="center"/>
          </w:tcPr>
          <w:p w14:paraId="216E6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shd w:val="clear"/>
            <w:vAlign w:val="center"/>
          </w:tcPr>
          <w:p w14:paraId="3E1D5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0" w:type="auto"/>
            <w:shd w:val="clear"/>
            <w:vAlign w:val="center"/>
          </w:tcPr>
          <w:p w14:paraId="50DD1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.309</w:t>
            </w:r>
          </w:p>
        </w:tc>
      </w:tr>
      <w:tr w14:paraId="4A9F1E51"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C183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MF-ORS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E408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DA97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1AA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.5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EFF6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16.1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8F6B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2D1A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FCF2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8D22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83AE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444</w:t>
            </w:r>
          </w:p>
        </w:tc>
      </w:tr>
    </w:tbl>
    <w:p w14:paraId="29AABBA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Core Node Metrics</w:t>
      </w:r>
    </w:p>
    <w:p w14:paraId="247ABC8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Node: Fundamental unit representing individual microbial taxa or OTUs;</w:t>
      </w:r>
    </w:p>
    <w:p w14:paraId="01C2FD0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Edge: Statistical correlation or ecological connection between nodes;</w:t>
      </w:r>
    </w:p>
    <w:p w14:paraId="766B1E8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Degree: Number of connections per node, visualized by node size, indicating species' interaction frequency;</w:t>
      </w:r>
    </w:p>
    <w:p w14:paraId="09394A3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Abundance: Average relative abundance of the microbial taxon, represented by node color intensity;</w:t>
      </w:r>
    </w:p>
    <w:p w14:paraId="6ED29D4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Network Structure Metrics</w:t>
      </w:r>
    </w:p>
    <w:p w14:paraId="58D995B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Modularity Index: Quantifies degree of network compartmentalization; higher values indicate more distinct functional modules;</w:t>
      </w:r>
    </w:p>
    <w:p w14:paraId="15F8054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Average Path Length: Mean shortest path between any two nodes; lower values suggest higher information transfer efficiency;</w:t>
      </w:r>
    </w:p>
    <w:p w14:paraId="5908055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Betweenness Centrality: Measures a node's role as a network bridge; high-value nodes are crucial for maintaining connectivity;</w:t>
      </w:r>
    </w:p>
    <w:p w14:paraId="4826C89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Times New Roman Regular" w:cs="Times New Roman Regular"/>
          <w:kern w:val="2"/>
          <w:sz w:val="21"/>
          <w:szCs w:val="24"/>
          <w:lang w:val="en-US" w:eastAsia="zh-CN" w:bidi="ar"/>
        </w:rPr>
        <w:t>Closeness Centrality: Reflects a node's proximity to all others; high-value nodes enable efficient network-wide propagation;</w:t>
      </w:r>
    </w:p>
    <w:p w14:paraId="126DBB3F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 Regular" w:hAnsi="Times New Roman Regular" w:eastAsia="DengXian" w:cs="Times New Roman Regular"/>
          <w:kern w:val="2"/>
          <w:sz w:val="21"/>
          <w:szCs w:val="24"/>
          <w:lang w:val="en-US" w:eastAsia="zh-CN" w:bidi="ar"/>
        </w:rPr>
        <w:t>Eigenvector Centrality: Comprehensive measure of node importance incorporating neighbor significance; identifies core network hubs.</w:t>
      </w:r>
      <w:r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</w:p>
    <w:p w14:paraId="65BFE547"/>
    <w:sectPr>
      <w:pgSz w:w="12240" w:h="15840"/>
      <w:pgMar w:top="1440" w:right="1800" w:bottom="1440" w:left="1800" w:header="720" w:footer="720" w:gutter="0"/>
      <w:paperSrc/>
      <w:cols w:space="425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B0BE3"/>
    <w:rsid w:val="7F3B0BE3"/>
    <w:rsid w:val="7FD3EFBC"/>
    <w:rsid w:val="FCEF7E64"/>
    <w:rsid w:val="FD37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5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字符"/>
    <w:basedOn w:val="4"/>
    <w:link w:val="2"/>
    <w:uiPriority w:val="0"/>
    <w:rPr>
      <w:rFonts w:ascii="等线 Light" w:hAnsi="等线 Light" w:eastAsia="等线 Light" w:cs="Times New Roman"/>
      <w:color w:val="0F4761"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23:20:00Z</dcterms:created>
  <dc:creator>tanyong</dc:creator>
  <cp:lastModifiedBy>tanyong</cp:lastModifiedBy>
  <dcterms:modified xsi:type="dcterms:W3CDTF">2025-10-27T23:2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DA36556C22045110C48DFF682DA26F2B_41</vt:lpwstr>
  </property>
</Properties>
</file>